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F6904" w14:textId="6A759994" w:rsidR="009B2F8A" w:rsidRPr="00533856" w:rsidRDefault="009B2F8A" w:rsidP="009B2F8A">
      <w:pPr>
        <w:autoSpaceDE w:val="0"/>
        <w:autoSpaceDN w:val="0"/>
        <w:adjustRightInd w:val="0"/>
        <w:spacing w:line="480" w:lineRule="auto"/>
        <w:rPr>
          <w:sz w:val="24"/>
          <w:lang w:val="en-GB"/>
        </w:rPr>
      </w:pPr>
      <w:bookmarkStart w:id="0" w:name="_Hlk94184056"/>
      <w:r w:rsidRPr="00533856">
        <w:rPr>
          <w:b/>
          <w:sz w:val="24"/>
          <w:lang w:val="en-GB"/>
        </w:rPr>
        <w:t>Figure S1</w:t>
      </w:r>
      <w:r w:rsidRPr="00533856">
        <w:rPr>
          <w:sz w:val="24"/>
          <w:lang w:val="en-GB"/>
        </w:rPr>
        <w:t>. Centile curves of CRL measured in 7</w:t>
      </w:r>
      <w:r>
        <w:rPr>
          <w:sz w:val="24"/>
          <w:lang w:val="en-GB"/>
        </w:rPr>
        <w:t>–</w:t>
      </w:r>
      <w:r w:rsidRPr="00533856">
        <w:rPr>
          <w:sz w:val="24"/>
          <w:lang w:val="en-GB"/>
        </w:rPr>
        <w:t>13</w:t>
      </w:r>
      <w:r w:rsidRPr="00533856">
        <w:rPr>
          <w:sz w:val="24"/>
          <w:vertAlign w:val="superscript"/>
          <w:lang w:val="en-GB"/>
        </w:rPr>
        <w:t>+6</w:t>
      </w:r>
      <w:r w:rsidRPr="00533856">
        <w:rPr>
          <w:sz w:val="24"/>
          <w:lang w:val="en-GB"/>
        </w:rPr>
        <w:t xml:space="preserve"> gestational weeks fitted with </w:t>
      </w:r>
      <w:proofErr w:type="spellStart"/>
      <w:r w:rsidRPr="00533856">
        <w:rPr>
          <w:sz w:val="24"/>
          <w:lang w:val="en-GB"/>
        </w:rPr>
        <w:t>BCGo</w:t>
      </w:r>
      <w:proofErr w:type="spellEnd"/>
      <w:r w:rsidRPr="00533856">
        <w:rPr>
          <w:sz w:val="24"/>
          <w:lang w:val="en-GB"/>
        </w:rPr>
        <w:t xml:space="preserve"> model</w:t>
      </w:r>
      <w:r>
        <w:rPr>
          <w:sz w:val="24"/>
          <w:lang w:val="en-GB"/>
        </w:rPr>
        <w:t xml:space="preserve"> </w:t>
      </w:r>
      <w:r w:rsidRPr="00533856">
        <w:rPr>
          <w:sz w:val="24"/>
          <w:lang w:val="en-GB"/>
        </w:rPr>
        <w:t>(P0.4, P2, P10, P25, P50, P75, P90, P98, P99.6).</w:t>
      </w:r>
    </w:p>
    <w:bookmarkEnd w:id="0"/>
    <w:p w14:paraId="10FBD9B4" w14:textId="2C39A823" w:rsidR="003723CB" w:rsidRPr="009B2F8A" w:rsidRDefault="003723CB">
      <w:pPr>
        <w:rPr>
          <w:noProof/>
          <w:lang w:val="en-GB"/>
        </w:rPr>
      </w:pPr>
    </w:p>
    <w:p w14:paraId="3AF409ED" w14:textId="14C947FB" w:rsidR="009B2F8A" w:rsidRDefault="009B2F8A">
      <w:r>
        <w:rPr>
          <w:noProof/>
        </w:rPr>
        <w:drawing>
          <wp:inline distT="0" distB="0" distL="0" distR="0" wp14:anchorId="2768E778" wp14:editId="090B625D">
            <wp:extent cx="5274310" cy="34912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C5364" w14:textId="1F0897ED" w:rsidR="009B2F8A" w:rsidRPr="009B2F8A" w:rsidRDefault="009B2F8A" w:rsidP="009B2F8A">
      <w:pPr>
        <w:autoSpaceDE w:val="0"/>
        <w:autoSpaceDN w:val="0"/>
        <w:adjustRightInd w:val="0"/>
        <w:spacing w:line="480" w:lineRule="auto"/>
        <w:rPr>
          <w:rFonts w:hint="eastAsia"/>
          <w:sz w:val="24"/>
          <w:lang w:val="en-GB"/>
        </w:rPr>
      </w:pPr>
      <w:bookmarkStart w:id="1" w:name="_Hlk94184091"/>
      <w:bookmarkStart w:id="2" w:name="_Hlk94184128"/>
      <w:r w:rsidRPr="00533856">
        <w:rPr>
          <w:b/>
          <w:sz w:val="24"/>
          <w:lang w:val="en-GB"/>
        </w:rPr>
        <w:t>Figure S2</w:t>
      </w:r>
      <w:r w:rsidRPr="00533856">
        <w:rPr>
          <w:sz w:val="24"/>
          <w:lang w:val="en-GB"/>
        </w:rPr>
        <w:t xml:space="preserve">. </w:t>
      </w:r>
      <w:bookmarkEnd w:id="1"/>
      <w:r w:rsidRPr="00533856">
        <w:rPr>
          <w:sz w:val="24"/>
          <w:lang w:val="en-GB"/>
        </w:rPr>
        <w:t>Restricted cubic spline plot of risk ration of preterm birth.</w:t>
      </w:r>
      <w:bookmarkEnd w:id="2"/>
    </w:p>
    <w:p w14:paraId="6FD192E7" w14:textId="4E418213" w:rsidR="009B2F8A" w:rsidRDefault="009B2F8A">
      <w:r>
        <w:rPr>
          <w:noProof/>
        </w:rPr>
        <w:drawing>
          <wp:inline distT="0" distB="0" distL="0" distR="0" wp14:anchorId="4F284CD6" wp14:editId="208919B5">
            <wp:extent cx="5274310" cy="38055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7E6F9" w14:textId="0FD4B0A8" w:rsidR="009B2F8A" w:rsidRDefault="009B2F8A"/>
    <w:p w14:paraId="6B746C03" w14:textId="77777777" w:rsidR="009B2F8A" w:rsidRDefault="009B2F8A" w:rsidP="009B2F8A">
      <w:pPr>
        <w:rPr>
          <w:b/>
          <w:bCs w:val="0"/>
        </w:rPr>
      </w:pPr>
    </w:p>
    <w:p w14:paraId="52547776" w14:textId="77777777" w:rsidR="009B2F8A" w:rsidRDefault="009B2F8A" w:rsidP="009B2F8A">
      <w:pPr>
        <w:rPr>
          <w:b/>
          <w:bCs w:val="0"/>
        </w:rPr>
      </w:pPr>
    </w:p>
    <w:p w14:paraId="46A1882B" w14:textId="77777777" w:rsidR="009B2F8A" w:rsidRDefault="009B2F8A" w:rsidP="009B2F8A">
      <w:pPr>
        <w:rPr>
          <w:b/>
          <w:bCs w:val="0"/>
        </w:rPr>
      </w:pPr>
    </w:p>
    <w:p w14:paraId="5C8F2BB2" w14:textId="0D77C3DC" w:rsidR="009B2F8A" w:rsidRPr="009B2F8A" w:rsidRDefault="009B2F8A" w:rsidP="009B2F8A">
      <w:pPr>
        <w:rPr>
          <w:b/>
          <w:bCs w:val="0"/>
          <w:sz w:val="24"/>
          <w:szCs w:val="32"/>
        </w:rPr>
      </w:pPr>
      <w:r w:rsidRPr="009B2F8A">
        <w:rPr>
          <w:rFonts w:hint="eastAsia"/>
          <w:b/>
          <w:bCs w:val="0"/>
          <w:sz w:val="24"/>
          <w:szCs w:val="32"/>
        </w:rPr>
        <w:t>T</w:t>
      </w:r>
      <w:r w:rsidRPr="009B2F8A">
        <w:rPr>
          <w:b/>
          <w:bCs w:val="0"/>
          <w:sz w:val="24"/>
          <w:szCs w:val="32"/>
        </w:rPr>
        <w:t xml:space="preserve">able S1 Selection of models </w:t>
      </w:r>
      <w:r w:rsidRPr="009B2F8A">
        <w:rPr>
          <w:rFonts w:hint="eastAsia"/>
          <w:b/>
          <w:bCs w:val="0"/>
          <w:sz w:val="24"/>
          <w:szCs w:val="32"/>
        </w:rPr>
        <w:t>of</w:t>
      </w:r>
      <w:r w:rsidRPr="009B2F8A">
        <w:rPr>
          <w:b/>
          <w:bCs w:val="0"/>
          <w:sz w:val="24"/>
          <w:szCs w:val="32"/>
        </w:rPr>
        <w:t xml:space="preserve"> crown-rump leng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41"/>
        <w:gridCol w:w="984"/>
        <w:gridCol w:w="984"/>
        <w:gridCol w:w="984"/>
        <w:gridCol w:w="984"/>
        <w:gridCol w:w="984"/>
        <w:gridCol w:w="977"/>
        <w:gridCol w:w="1058"/>
      </w:tblGrid>
      <w:tr w:rsidR="009B2F8A" w:rsidRPr="00F65AF1" w14:paraId="4278DA15" w14:textId="77777777" w:rsidTr="004F2039">
        <w:trPr>
          <w:trHeight w:val="380"/>
        </w:trPr>
        <w:tc>
          <w:tcPr>
            <w:tcW w:w="1350" w:type="dxa"/>
            <w:shd w:val="clear" w:color="auto" w:fill="auto"/>
            <w:hideMark/>
          </w:tcPr>
          <w:p w14:paraId="7B8C4079" w14:textId="77777777" w:rsidR="009B2F8A" w:rsidRPr="00F65AF1" w:rsidRDefault="009B2F8A" w:rsidP="004F2039">
            <w:r w:rsidRPr="00F65AF1">
              <w:t>Model</w:t>
            </w:r>
          </w:p>
        </w:tc>
        <w:tc>
          <w:tcPr>
            <w:tcW w:w="990" w:type="dxa"/>
            <w:shd w:val="clear" w:color="auto" w:fill="auto"/>
            <w:hideMark/>
          </w:tcPr>
          <w:p w14:paraId="4E9268FA" w14:textId="77777777" w:rsidR="009B2F8A" w:rsidRPr="00F65AF1" w:rsidRDefault="009B2F8A" w:rsidP="004F2039">
            <w:r w:rsidRPr="00F65AF1">
              <w:t>m1</w:t>
            </w:r>
          </w:p>
        </w:tc>
        <w:tc>
          <w:tcPr>
            <w:tcW w:w="990" w:type="dxa"/>
            <w:shd w:val="clear" w:color="auto" w:fill="auto"/>
            <w:hideMark/>
          </w:tcPr>
          <w:p w14:paraId="61D224F2" w14:textId="77777777" w:rsidR="009B2F8A" w:rsidRPr="00F65AF1" w:rsidRDefault="009B2F8A" w:rsidP="004F2039">
            <w:r w:rsidRPr="00F65AF1">
              <w:t>m2</w:t>
            </w:r>
          </w:p>
        </w:tc>
        <w:tc>
          <w:tcPr>
            <w:tcW w:w="990" w:type="dxa"/>
            <w:shd w:val="clear" w:color="auto" w:fill="auto"/>
            <w:hideMark/>
          </w:tcPr>
          <w:p w14:paraId="55E047DB" w14:textId="77777777" w:rsidR="009B2F8A" w:rsidRPr="00F65AF1" w:rsidRDefault="009B2F8A" w:rsidP="004F2039">
            <w:r w:rsidRPr="00F65AF1">
              <w:t>m3</w:t>
            </w:r>
          </w:p>
        </w:tc>
        <w:tc>
          <w:tcPr>
            <w:tcW w:w="990" w:type="dxa"/>
            <w:shd w:val="clear" w:color="auto" w:fill="auto"/>
            <w:hideMark/>
          </w:tcPr>
          <w:p w14:paraId="183184A3" w14:textId="77777777" w:rsidR="009B2F8A" w:rsidRPr="00F65AF1" w:rsidRDefault="009B2F8A" w:rsidP="004F2039">
            <w:r w:rsidRPr="00F65AF1">
              <w:t>m4</w:t>
            </w:r>
          </w:p>
        </w:tc>
        <w:tc>
          <w:tcPr>
            <w:tcW w:w="990" w:type="dxa"/>
            <w:shd w:val="clear" w:color="auto" w:fill="auto"/>
            <w:hideMark/>
          </w:tcPr>
          <w:p w14:paraId="3EBA2028" w14:textId="77777777" w:rsidR="009B2F8A" w:rsidRPr="00F65AF1" w:rsidRDefault="009B2F8A" w:rsidP="004F2039">
            <w:r w:rsidRPr="00F65AF1">
              <w:t>m5</w:t>
            </w:r>
          </w:p>
        </w:tc>
        <w:tc>
          <w:tcPr>
            <w:tcW w:w="990" w:type="dxa"/>
            <w:shd w:val="clear" w:color="auto" w:fill="auto"/>
            <w:hideMark/>
          </w:tcPr>
          <w:p w14:paraId="05706831" w14:textId="77777777" w:rsidR="009B2F8A" w:rsidRPr="00F65AF1" w:rsidRDefault="009B2F8A" w:rsidP="004F2039">
            <w:r w:rsidRPr="00F65AF1">
              <w:t>m6</w:t>
            </w:r>
          </w:p>
        </w:tc>
        <w:tc>
          <w:tcPr>
            <w:tcW w:w="1030" w:type="dxa"/>
            <w:shd w:val="clear" w:color="auto" w:fill="auto"/>
            <w:hideMark/>
          </w:tcPr>
          <w:p w14:paraId="4459C21E" w14:textId="77777777" w:rsidR="009B2F8A" w:rsidRPr="00F65AF1" w:rsidRDefault="009B2F8A" w:rsidP="004F2039">
            <w:r w:rsidRPr="00F65AF1">
              <w:t>m7</w:t>
            </w:r>
          </w:p>
        </w:tc>
      </w:tr>
      <w:tr w:rsidR="009B2F8A" w:rsidRPr="00F65AF1" w14:paraId="4B40B9A0" w14:textId="77777777" w:rsidTr="004F2039">
        <w:trPr>
          <w:trHeight w:val="630"/>
        </w:trPr>
        <w:tc>
          <w:tcPr>
            <w:tcW w:w="1350" w:type="dxa"/>
            <w:shd w:val="clear" w:color="auto" w:fill="auto"/>
            <w:hideMark/>
          </w:tcPr>
          <w:p w14:paraId="315321A9" w14:textId="77777777" w:rsidR="009B2F8A" w:rsidRPr="00F65AF1" w:rsidRDefault="009B2F8A" w:rsidP="004F2039">
            <w:r w:rsidRPr="00F65AF1">
              <w:t>Distribution</w:t>
            </w:r>
          </w:p>
        </w:tc>
        <w:tc>
          <w:tcPr>
            <w:tcW w:w="990" w:type="dxa"/>
            <w:shd w:val="clear" w:color="auto" w:fill="auto"/>
            <w:hideMark/>
          </w:tcPr>
          <w:p w14:paraId="5D3F158D" w14:textId="77777777" w:rsidR="009B2F8A" w:rsidRPr="00F65AF1" w:rsidRDefault="009B2F8A" w:rsidP="004F2039">
            <w:r w:rsidRPr="00F65AF1">
              <w:t>BCT</w:t>
            </w:r>
          </w:p>
        </w:tc>
        <w:tc>
          <w:tcPr>
            <w:tcW w:w="990" w:type="dxa"/>
            <w:shd w:val="clear" w:color="auto" w:fill="auto"/>
            <w:hideMark/>
          </w:tcPr>
          <w:p w14:paraId="582AB529" w14:textId="77777777" w:rsidR="009B2F8A" w:rsidRPr="00F65AF1" w:rsidRDefault="009B2F8A" w:rsidP="004F2039">
            <w:proofErr w:type="spellStart"/>
            <w:r w:rsidRPr="00F65AF1">
              <w:t>BCTo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14:paraId="7974D828" w14:textId="77777777" w:rsidR="009B2F8A" w:rsidRPr="00F65AF1" w:rsidRDefault="009B2F8A" w:rsidP="004F2039">
            <w:r w:rsidRPr="00F65AF1">
              <w:t>BCCG</w:t>
            </w:r>
          </w:p>
        </w:tc>
        <w:tc>
          <w:tcPr>
            <w:tcW w:w="990" w:type="dxa"/>
            <w:shd w:val="clear" w:color="auto" w:fill="auto"/>
            <w:hideMark/>
          </w:tcPr>
          <w:p w14:paraId="129576D0" w14:textId="77777777" w:rsidR="009B2F8A" w:rsidRPr="00F65AF1" w:rsidRDefault="009B2F8A" w:rsidP="004F2039">
            <w:proofErr w:type="spellStart"/>
            <w:r w:rsidRPr="00F65AF1">
              <w:t>BCCGo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14:paraId="0AFBBBD8" w14:textId="77777777" w:rsidR="009B2F8A" w:rsidRPr="00F65AF1" w:rsidRDefault="009B2F8A" w:rsidP="004F2039">
            <w:r w:rsidRPr="00F65AF1">
              <w:t>BCPE</w:t>
            </w:r>
          </w:p>
        </w:tc>
        <w:tc>
          <w:tcPr>
            <w:tcW w:w="990" w:type="dxa"/>
            <w:shd w:val="clear" w:color="auto" w:fill="auto"/>
            <w:hideMark/>
          </w:tcPr>
          <w:p w14:paraId="7661FC5F" w14:textId="77777777" w:rsidR="009B2F8A" w:rsidRPr="00F65AF1" w:rsidRDefault="009B2F8A" w:rsidP="004F2039">
            <w:proofErr w:type="spellStart"/>
            <w:r w:rsidRPr="00F65AF1">
              <w:t>BCPEo</w:t>
            </w:r>
            <w:proofErr w:type="spellEnd"/>
          </w:p>
        </w:tc>
        <w:tc>
          <w:tcPr>
            <w:tcW w:w="1030" w:type="dxa"/>
            <w:shd w:val="clear" w:color="auto" w:fill="auto"/>
            <w:hideMark/>
          </w:tcPr>
          <w:p w14:paraId="281BBD7A" w14:textId="77777777" w:rsidR="009B2F8A" w:rsidRPr="00F65AF1" w:rsidRDefault="009B2F8A" w:rsidP="004F2039">
            <w:r w:rsidRPr="00F65AF1">
              <w:t>Linear regression</w:t>
            </w:r>
          </w:p>
        </w:tc>
      </w:tr>
      <w:tr w:rsidR="009B2F8A" w:rsidRPr="00F65AF1" w14:paraId="47426257" w14:textId="77777777" w:rsidTr="004F2039">
        <w:trPr>
          <w:trHeight w:val="320"/>
        </w:trPr>
        <w:tc>
          <w:tcPr>
            <w:tcW w:w="1350" w:type="dxa"/>
            <w:shd w:val="clear" w:color="auto" w:fill="auto"/>
            <w:hideMark/>
          </w:tcPr>
          <w:p w14:paraId="0D1E13D5" w14:textId="77777777" w:rsidR="009B2F8A" w:rsidRPr="00F65AF1" w:rsidRDefault="009B2F8A" w:rsidP="004F2039">
            <w:r w:rsidRPr="00F65AF1">
              <w:t>Cycle</w:t>
            </w:r>
          </w:p>
        </w:tc>
        <w:tc>
          <w:tcPr>
            <w:tcW w:w="990" w:type="dxa"/>
            <w:shd w:val="clear" w:color="auto" w:fill="auto"/>
            <w:hideMark/>
          </w:tcPr>
          <w:p w14:paraId="55EB8AA6" w14:textId="77777777" w:rsidR="009B2F8A" w:rsidRPr="00F65AF1" w:rsidRDefault="009B2F8A" w:rsidP="004F2039">
            <w:r w:rsidRPr="00F65AF1">
              <w:t>16</w:t>
            </w:r>
          </w:p>
        </w:tc>
        <w:tc>
          <w:tcPr>
            <w:tcW w:w="990" w:type="dxa"/>
            <w:shd w:val="clear" w:color="auto" w:fill="auto"/>
            <w:hideMark/>
          </w:tcPr>
          <w:p w14:paraId="4832EBF4" w14:textId="77777777" w:rsidR="009B2F8A" w:rsidRPr="00F65AF1" w:rsidRDefault="009B2F8A" w:rsidP="004F2039">
            <w:r w:rsidRPr="00F65AF1">
              <w:t>10</w:t>
            </w:r>
          </w:p>
        </w:tc>
        <w:tc>
          <w:tcPr>
            <w:tcW w:w="990" w:type="dxa"/>
            <w:shd w:val="clear" w:color="auto" w:fill="auto"/>
            <w:hideMark/>
          </w:tcPr>
          <w:p w14:paraId="6492CDD3" w14:textId="77777777" w:rsidR="009B2F8A" w:rsidRPr="00F65AF1" w:rsidRDefault="009B2F8A" w:rsidP="004F2039">
            <w:r w:rsidRPr="00F65AF1">
              <w:t>13</w:t>
            </w:r>
          </w:p>
        </w:tc>
        <w:tc>
          <w:tcPr>
            <w:tcW w:w="990" w:type="dxa"/>
            <w:shd w:val="clear" w:color="auto" w:fill="auto"/>
            <w:hideMark/>
          </w:tcPr>
          <w:p w14:paraId="6EEEFDDA" w14:textId="77777777" w:rsidR="009B2F8A" w:rsidRPr="00F65AF1" w:rsidRDefault="009B2F8A" w:rsidP="004F2039">
            <w:r w:rsidRPr="00F65AF1">
              <w:t>13</w:t>
            </w:r>
          </w:p>
        </w:tc>
        <w:tc>
          <w:tcPr>
            <w:tcW w:w="990" w:type="dxa"/>
            <w:shd w:val="clear" w:color="auto" w:fill="auto"/>
            <w:hideMark/>
          </w:tcPr>
          <w:p w14:paraId="618D8B1B" w14:textId="77777777" w:rsidR="009B2F8A" w:rsidRPr="00F65AF1" w:rsidRDefault="009B2F8A" w:rsidP="004F2039">
            <w:r w:rsidRPr="00F65AF1">
              <w:t>15</w:t>
            </w:r>
          </w:p>
        </w:tc>
        <w:tc>
          <w:tcPr>
            <w:tcW w:w="990" w:type="dxa"/>
            <w:shd w:val="clear" w:color="auto" w:fill="auto"/>
            <w:hideMark/>
          </w:tcPr>
          <w:p w14:paraId="0E1E6ED7" w14:textId="77777777" w:rsidR="009B2F8A" w:rsidRPr="00F65AF1" w:rsidRDefault="009B2F8A" w:rsidP="004F2039">
            <w:r w:rsidRPr="00F65AF1">
              <w:t>9</w:t>
            </w:r>
          </w:p>
        </w:tc>
        <w:tc>
          <w:tcPr>
            <w:tcW w:w="1030" w:type="dxa"/>
            <w:shd w:val="clear" w:color="auto" w:fill="auto"/>
            <w:hideMark/>
          </w:tcPr>
          <w:p w14:paraId="408EF463" w14:textId="77777777" w:rsidR="009B2F8A" w:rsidRPr="00F65AF1" w:rsidRDefault="009B2F8A" w:rsidP="004F2039">
            <w:r w:rsidRPr="00F65AF1">
              <w:t>-</w:t>
            </w:r>
          </w:p>
        </w:tc>
      </w:tr>
      <w:tr w:rsidR="009B2F8A" w:rsidRPr="00F65AF1" w14:paraId="5A34444E" w14:textId="77777777" w:rsidTr="004F2039">
        <w:trPr>
          <w:trHeight w:val="320"/>
        </w:trPr>
        <w:tc>
          <w:tcPr>
            <w:tcW w:w="1350" w:type="dxa"/>
            <w:shd w:val="clear" w:color="auto" w:fill="auto"/>
            <w:hideMark/>
          </w:tcPr>
          <w:p w14:paraId="58C37E6B" w14:textId="77777777" w:rsidR="009B2F8A" w:rsidRPr="00F65AF1" w:rsidRDefault="009B2F8A" w:rsidP="004F2039">
            <w:proofErr w:type="spellStart"/>
            <w:r w:rsidRPr="00F65AF1">
              <w:t>df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14:paraId="5ED5AE67" w14:textId="77777777" w:rsidR="009B2F8A" w:rsidRPr="00F65AF1" w:rsidRDefault="009B2F8A" w:rsidP="004F2039">
            <w:r w:rsidRPr="00F65AF1">
              <w:t>8</w:t>
            </w:r>
          </w:p>
        </w:tc>
        <w:tc>
          <w:tcPr>
            <w:tcW w:w="990" w:type="dxa"/>
            <w:shd w:val="clear" w:color="auto" w:fill="auto"/>
            <w:hideMark/>
          </w:tcPr>
          <w:p w14:paraId="469095F6" w14:textId="77777777" w:rsidR="009B2F8A" w:rsidRPr="00F65AF1" w:rsidRDefault="009B2F8A" w:rsidP="004F2039">
            <w:r w:rsidRPr="00F65AF1">
              <w:t>8</w:t>
            </w:r>
          </w:p>
        </w:tc>
        <w:tc>
          <w:tcPr>
            <w:tcW w:w="990" w:type="dxa"/>
            <w:shd w:val="clear" w:color="auto" w:fill="auto"/>
            <w:hideMark/>
          </w:tcPr>
          <w:p w14:paraId="33D5D177" w14:textId="77777777" w:rsidR="009B2F8A" w:rsidRPr="00F65AF1" w:rsidRDefault="009B2F8A" w:rsidP="004F2039">
            <w:r w:rsidRPr="00F65AF1">
              <w:t>7</w:t>
            </w:r>
          </w:p>
        </w:tc>
        <w:tc>
          <w:tcPr>
            <w:tcW w:w="990" w:type="dxa"/>
            <w:shd w:val="clear" w:color="auto" w:fill="auto"/>
            <w:hideMark/>
          </w:tcPr>
          <w:p w14:paraId="2CD18691" w14:textId="77777777" w:rsidR="009B2F8A" w:rsidRPr="00F65AF1" w:rsidRDefault="009B2F8A" w:rsidP="004F2039">
            <w:r w:rsidRPr="00F65AF1">
              <w:t>7</w:t>
            </w:r>
          </w:p>
        </w:tc>
        <w:tc>
          <w:tcPr>
            <w:tcW w:w="990" w:type="dxa"/>
            <w:shd w:val="clear" w:color="auto" w:fill="auto"/>
            <w:hideMark/>
          </w:tcPr>
          <w:p w14:paraId="7D243553" w14:textId="77777777" w:rsidR="009B2F8A" w:rsidRPr="00F65AF1" w:rsidRDefault="009B2F8A" w:rsidP="004F2039">
            <w:r w:rsidRPr="00F65AF1">
              <w:t>8</w:t>
            </w:r>
          </w:p>
        </w:tc>
        <w:tc>
          <w:tcPr>
            <w:tcW w:w="990" w:type="dxa"/>
            <w:shd w:val="clear" w:color="auto" w:fill="auto"/>
            <w:hideMark/>
          </w:tcPr>
          <w:p w14:paraId="711EAA62" w14:textId="77777777" w:rsidR="009B2F8A" w:rsidRPr="00F65AF1" w:rsidRDefault="009B2F8A" w:rsidP="004F2039">
            <w:r w:rsidRPr="00F65AF1">
              <w:t>8</w:t>
            </w:r>
          </w:p>
        </w:tc>
        <w:tc>
          <w:tcPr>
            <w:tcW w:w="1030" w:type="dxa"/>
            <w:shd w:val="clear" w:color="auto" w:fill="auto"/>
            <w:hideMark/>
          </w:tcPr>
          <w:p w14:paraId="407B6DE8" w14:textId="77777777" w:rsidR="009B2F8A" w:rsidRPr="00F65AF1" w:rsidRDefault="009B2F8A" w:rsidP="004F2039">
            <w:r w:rsidRPr="00F65AF1">
              <w:t>1</w:t>
            </w:r>
          </w:p>
        </w:tc>
      </w:tr>
      <w:tr w:rsidR="009B2F8A" w:rsidRPr="00F65AF1" w14:paraId="7E093A8E" w14:textId="77777777" w:rsidTr="004F2039">
        <w:trPr>
          <w:trHeight w:val="630"/>
        </w:trPr>
        <w:tc>
          <w:tcPr>
            <w:tcW w:w="1350" w:type="dxa"/>
            <w:shd w:val="clear" w:color="auto" w:fill="auto"/>
            <w:hideMark/>
          </w:tcPr>
          <w:p w14:paraId="222D5B2D" w14:textId="77777777" w:rsidR="009B2F8A" w:rsidRPr="00F65AF1" w:rsidRDefault="009B2F8A" w:rsidP="004F2039">
            <w:r w:rsidRPr="00F65AF1">
              <w:t>Global deviance</w:t>
            </w:r>
          </w:p>
        </w:tc>
        <w:tc>
          <w:tcPr>
            <w:tcW w:w="990" w:type="dxa"/>
            <w:shd w:val="clear" w:color="auto" w:fill="auto"/>
            <w:hideMark/>
          </w:tcPr>
          <w:p w14:paraId="410F83F8" w14:textId="77777777" w:rsidR="009B2F8A" w:rsidRPr="00F65AF1" w:rsidRDefault="009B2F8A" w:rsidP="004F2039">
            <w:r w:rsidRPr="00F65AF1">
              <w:t>100870.5</w:t>
            </w:r>
          </w:p>
        </w:tc>
        <w:tc>
          <w:tcPr>
            <w:tcW w:w="990" w:type="dxa"/>
            <w:shd w:val="clear" w:color="auto" w:fill="auto"/>
            <w:hideMark/>
          </w:tcPr>
          <w:p w14:paraId="0B46AAE5" w14:textId="77777777" w:rsidR="009B2F8A" w:rsidRPr="00F65AF1" w:rsidRDefault="009B2F8A" w:rsidP="004F2039">
            <w:r w:rsidRPr="00F65AF1">
              <w:t>100800.1</w:t>
            </w:r>
          </w:p>
        </w:tc>
        <w:tc>
          <w:tcPr>
            <w:tcW w:w="990" w:type="dxa"/>
            <w:shd w:val="clear" w:color="auto" w:fill="auto"/>
            <w:hideMark/>
          </w:tcPr>
          <w:p w14:paraId="3116D8F3" w14:textId="77777777" w:rsidR="009B2F8A" w:rsidRPr="00F65AF1" w:rsidRDefault="009B2F8A" w:rsidP="004F2039">
            <w:r w:rsidRPr="00F65AF1">
              <w:t>101689.6</w:t>
            </w:r>
          </w:p>
        </w:tc>
        <w:tc>
          <w:tcPr>
            <w:tcW w:w="990" w:type="dxa"/>
            <w:shd w:val="clear" w:color="auto" w:fill="auto"/>
            <w:hideMark/>
          </w:tcPr>
          <w:p w14:paraId="548DC03D" w14:textId="77777777" w:rsidR="009B2F8A" w:rsidRPr="00F65AF1" w:rsidRDefault="009B2F8A" w:rsidP="004F2039">
            <w:r w:rsidRPr="00F65AF1">
              <w:t>101670.8</w:t>
            </w:r>
          </w:p>
        </w:tc>
        <w:tc>
          <w:tcPr>
            <w:tcW w:w="990" w:type="dxa"/>
            <w:shd w:val="clear" w:color="auto" w:fill="auto"/>
            <w:hideMark/>
          </w:tcPr>
          <w:p w14:paraId="5D14B575" w14:textId="77777777" w:rsidR="009B2F8A" w:rsidRPr="00F65AF1" w:rsidRDefault="009B2F8A" w:rsidP="004F2039">
            <w:r w:rsidRPr="00F65AF1">
              <w:t>101180.9</w:t>
            </w:r>
          </w:p>
        </w:tc>
        <w:tc>
          <w:tcPr>
            <w:tcW w:w="990" w:type="dxa"/>
            <w:shd w:val="clear" w:color="auto" w:fill="auto"/>
            <w:hideMark/>
          </w:tcPr>
          <w:p w14:paraId="7E822669" w14:textId="77777777" w:rsidR="009B2F8A" w:rsidRPr="00F65AF1" w:rsidRDefault="009B2F8A" w:rsidP="004F2039">
            <w:r w:rsidRPr="00F65AF1">
              <w:t>101118.1</w:t>
            </w:r>
          </w:p>
        </w:tc>
        <w:tc>
          <w:tcPr>
            <w:tcW w:w="1030" w:type="dxa"/>
            <w:shd w:val="clear" w:color="auto" w:fill="auto"/>
            <w:hideMark/>
          </w:tcPr>
          <w:p w14:paraId="62089356" w14:textId="77777777" w:rsidR="009B2F8A" w:rsidRPr="00F65AF1" w:rsidRDefault="009B2F8A" w:rsidP="004F2039">
            <w:r w:rsidRPr="00F65AF1">
              <w:t>-</w:t>
            </w:r>
          </w:p>
        </w:tc>
      </w:tr>
      <w:tr w:rsidR="009B2F8A" w:rsidRPr="00F65AF1" w14:paraId="79A1CD70" w14:textId="77777777" w:rsidTr="004F2039">
        <w:trPr>
          <w:trHeight w:val="320"/>
        </w:trPr>
        <w:tc>
          <w:tcPr>
            <w:tcW w:w="1350" w:type="dxa"/>
            <w:shd w:val="clear" w:color="auto" w:fill="auto"/>
            <w:hideMark/>
          </w:tcPr>
          <w:p w14:paraId="43186481" w14:textId="77777777" w:rsidR="009B2F8A" w:rsidRPr="00F65AF1" w:rsidRDefault="009B2F8A" w:rsidP="004F2039">
            <w:r w:rsidRPr="00F65AF1">
              <w:t>AIC</w:t>
            </w:r>
          </w:p>
        </w:tc>
        <w:tc>
          <w:tcPr>
            <w:tcW w:w="990" w:type="dxa"/>
            <w:shd w:val="clear" w:color="auto" w:fill="auto"/>
            <w:hideMark/>
          </w:tcPr>
          <w:p w14:paraId="19D479B7" w14:textId="77777777" w:rsidR="009B2F8A" w:rsidRPr="00F65AF1" w:rsidRDefault="009B2F8A" w:rsidP="004F2039">
            <w:r w:rsidRPr="00F65AF1">
              <w:t>100886.5</w:t>
            </w:r>
          </w:p>
        </w:tc>
        <w:tc>
          <w:tcPr>
            <w:tcW w:w="990" w:type="dxa"/>
            <w:shd w:val="clear" w:color="auto" w:fill="auto"/>
            <w:hideMark/>
          </w:tcPr>
          <w:p w14:paraId="074E1496" w14:textId="77777777" w:rsidR="009B2F8A" w:rsidRPr="00F65AF1" w:rsidRDefault="009B2F8A" w:rsidP="004F2039">
            <w:r w:rsidRPr="00F65AF1">
              <w:t>100816.1</w:t>
            </w:r>
          </w:p>
        </w:tc>
        <w:tc>
          <w:tcPr>
            <w:tcW w:w="990" w:type="dxa"/>
            <w:shd w:val="clear" w:color="auto" w:fill="auto"/>
            <w:hideMark/>
          </w:tcPr>
          <w:p w14:paraId="59786D52" w14:textId="77777777" w:rsidR="009B2F8A" w:rsidRPr="00F65AF1" w:rsidRDefault="009B2F8A" w:rsidP="004F2039">
            <w:r w:rsidRPr="00F65AF1">
              <w:t>101703.6</w:t>
            </w:r>
          </w:p>
        </w:tc>
        <w:tc>
          <w:tcPr>
            <w:tcW w:w="990" w:type="dxa"/>
            <w:shd w:val="clear" w:color="auto" w:fill="auto"/>
            <w:hideMark/>
          </w:tcPr>
          <w:p w14:paraId="7C06D0C8" w14:textId="77777777" w:rsidR="009B2F8A" w:rsidRPr="00F65AF1" w:rsidRDefault="009B2F8A" w:rsidP="004F2039">
            <w:r w:rsidRPr="00F65AF1">
              <w:t>101684.8</w:t>
            </w:r>
          </w:p>
        </w:tc>
        <w:tc>
          <w:tcPr>
            <w:tcW w:w="990" w:type="dxa"/>
            <w:shd w:val="clear" w:color="auto" w:fill="auto"/>
            <w:hideMark/>
          </w:tcPr>
          <w:p w14:paraId="2C847B5F" w14:textId="77777777" w:rsidR="009B2F8A" w:rsidRPr="00F65AF1" w:rsidRDefault="009B2F8A" w:rsidP="004F2039">
            <w:r w:rsidRPr="00F65AF1">
              <w:t>101196.9</w:t>
            </w:r>
          </w:p>
        </w:tc>
        <w:tc>
          <w:tcPr>
            <w:tcW w:w="990" w:type="dxa"/>
            <w:shd w:val="clear" w:color="auto" w:fill="auto"/>
            <w:hideMark/>
          </w:tcPr>
          <w:p w14:paraId="717DC8F2" w14:textId="77777777" w:rsidR="009B2F8A" w:rsidRPr="00F65AF1" w:rsidRDefault="009B2F8A" w:rsidP="004F2039">
            <w:r w:rsidRPr="00F65AF1">
              <w:t>101134.1</w:t>
            </w:r>
          </w:p>
        </w:tc>
        <w:tc>
          <w:tcPr>
            <w:tcW w:w="1030" w:type="dxa"/>
            <w:shd w:val="clear" w:color="auto" w:fill="auto"/>
            <w:hideMark/>
          </w:tcPr>
          <w:p w14:paraId="0192D92A" w14:textId="77777777" w:rsidR="009B2F8A" w:rsidRPr="00F65AF1" w:rsidRDefault="009B2F8A" w:rsidP="004F2039">
            <w:r w:rsidRPr="00F65AF1">
              <w:t>69448</w:t>
            </w:r>
          </w:p>
        </w:tc>
      </w:tr>
      <w:tr w:rsidR="009B2F8A" w:rsidRPr="00F65AF1" w14:paraId="4D430570" w14:textId="77777777" w:rsidTr="004F2039">
        <w:trPr>
          <w:trHeight w:val="320"/>
        </w:trPr>
        <w:tc>
          <w:tcPr>
            <w:tcW w:w="1350" w:type="dxa"/>
            <w:shd w:val="clear" w:color="auto" w:fill="auto"/>
            <w:hideMark/>
          </w:tcPr>
          <w:p w14:paraId="4F532FD5" w14:textId="77777777" w:rsidR="009B2F8A" w:rsidRPr="00F65AF1" w:rsidRDefault="009B2F8A" w:rsidP="004F2039">
            <w:r w:rsidRPr="00F65AF1">
              <w:t>SBC</w:t>
            </w:r>
          </w:p>
        </w:tc>
        <w:tc>
          <w:tcPr>
            <w:tcW w:w="990" w:type="dxa"/>
            <w:shd w:val="clear" w:color="auto" w:fill="auto"/>
            <w:hideMark/>
          </w:tcPr>
          <w:p w14:paraId="455EE435" w14:textId="77777777" w:rsidR="009B2F8A" w:rsidRPr="00F65AF1" w:rsidRDefault="009B2F8A" w:rsidP="004F2039">
            <w:r w:rsidRPr="00F65AF1">
              <w:t>100947.7</w:t>
            </w:r>
          </w:p>
        </w:tc>
        <w:tc>
          <w:tcPr>
            <w:tcW w:w="990" w:type="dxa"/>
            <w:shd w:val="clear" w:color="auto" w:fill="auto"/>
            <w:hideMark/>
          </w:tcPr>
          <w:p w14:paraId="64659952" w14:textId="77777777" w:rsidR="009B2F8A" w:rsidRPr="00F65AF1" w:rsidRDefault="009B2F8A" w:rsidP="004F2039">
            <w:r w:rsidRPr="00F65AF1">
              <w:t>100877.3</w:t>
            </w:r>
          </w:p>
        </w:tc>
        <w:tc>
          <w:tcPr>
            <w:tcW w:w="990" w:type="dxa"/>
            <w:shd w:val="clear" w:color="auto" w:fill="auto"/>
            <w:hideMark/>
          </w:tcPr>
          <w:p w14:paraId="28B7D75A" w14:textId="77777777" w:rsidR="009B2F8A" w:rsidRPr="00F65AF1" w:rsidRDefault="009B2F8A" w:rsidP="004F2039">
            <w:r w:rsidRPr="00F65AF1">
              <w:t>101757.2</w:t>
            </w:r>
          </w:p>
        </w:tc>
        <w:tc>
          <w:tcPr>
            <w:tcW w:w="990" w:type="dxa"/>
            <w:shd w:val="clear" w:color="auto" w:fill="auto"/>
            <w:hideMark/>
          </w:tcPr>
          <w:p w14:paraId="2FCD5523" w14:textId="77777777" w:rsidR="009B2F8A" w:rsidRPr="00F65AF1" w:rsidRDefault="009B2F8A" w:rsidP="004F2039">
            <w:r w:rsidRPr="00F65AF1">
              <w:t>101738.3</w:t>
            </w:r>
          </w:p>
        </w:tc>
        <w:tc>
          <w:tcPr>
            <w:tcW w:w="990" w:type="dxa"/>
            <w:shd w:val="clear" w:color="auto" w:fill="auto"/>
            <w:hideMark/>
          </w:tcPr>
          <w:p w14:paraId="7347F774" w14:textId="77777777" w:rsidR="009B2F8A" w:rsidRPr="00F65AF1" w:rsidRDefault="009B2F8A" w:rsidP="004F2039">
            <w:r w:rsidRPr="00F65AF1">
              <w:t>101258.1</w:t>
            </w:r>
          </w:p>
        </w:tc>
        <w:tc>
          <w:tcPr>
            <w:tcW w:w="990" w:type="dxa"/>
            <w:shd w:val="clear" w:color="auto" w:fill="auto"/>
            <w:hideMark/>
          </w:tcPr>
          <w:p w14:paraId="2AED11E1" w14:textId="77777777" w:rsidR="009B2F8A" w:rsidRPr="00F65AF1" w:rsidRDefault="009B2F8A" w:rsidP="004F2039">
            <w:r w:rsidRPr="00F65AF1">
              <w:t>101195.4</w:t>
            </w:r>
          </w:p>
        </w:tc>
        <w:tc>
          <w:tcPr>
            <w:tcW w:w="1030" w:type="dxa"/>
            <w:shd w:val="clear" w:color="auto" w:fill="auto"/>
            <w:hideMark/>
          </w:tcPr>
          <w:p w14:paraId="63D3BE93" w14:textId="77777777" w:rsidR="009B2F8A" w:rsidRPr="00F65AF1" w:rsidRDefault="009B2F8A" w:rsidP="004F2039">
            <w:r w:rsidRPr="00F65AF1">
              <w:t>-</w:t>
            </w:r>
          </w:p>
        </w:tc>
      </w:tr>
      <w:tr w:rsidR="009B2F8A" w:rsidRPr="00F65AF1" w14:paraId="4042F18A" w14:textId="77777777" w:rsidTr="004F2039">
        <w:trPr>
          <w:trHeight w:val="630"/>
        </w:trPr>
        <w:tc>
          <w:tcPr>
            <w:tcW w:w="1350" w:type="dxa"/>
            <w:shd w:val="clear" w:color="auto" w:fill="auto"/>
            <w:hideMark/>
          </w:tcPr>
          <w:p w14:paraId="1F347314" w14:textId="77777777" w:rsidR="009B2F8A" w:rsidRPr="00F65AF1" w:rsidRDefault="009B2F8A" w:rsidP="004F2039">
            <w:r w:rsidRPr="00F65AF1">
              <w:t>Mean/median</w:t>
            </w:r>
          </w:p>
        </w:tc>
        <w:tc>
          <w:tcPr>
            <w:tcW w:w="990" w:type="dxa"/>
            <w:shd w:val="clear" w:color="auto" w:fill="auto"/>
            <w:hideMark/>
          </w:tcPr>
          <w:p w14:paraId="3A2F947E" w14:textId="77777777" w:rsidR="009B2F8A" w:rsidRPr="00F65AF1" w:rsidRDefault="009B2F8A" w:rsidP="004F2039">
            <w:r w:rsidRPr="00F65AF1"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14:paraId="4E607186" w14:textId="77777777" w:rsidR="009B2F8A" w:rsidRPr="00F65AF1" w:rsidRDefault="009B2F8A" w:rsidP="004F2039">
            <w:r w:rsidRPr="00F65AF1"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14:paraId="64F01405" w14:textId="77777777" w:rsidR="009B2F8A" w:rsidRPr="00F65AF1" w:rsidRDefault="009B2F8A" w:rsidP="004F2039">
            <w:r w:rsidRPr="00F65AF1">
              <w:t>0.03</w:t>
            </w:r>
            <w:r w:rsidRPr="00F65AF1">
              <w:rPr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hideMark/>
          </w:tcPr>
          <w:p w14:paraId="693CE4B2" w14:textId="77777777" w:rsidR="009B2F8A" w:rsidRPr="00F65AF1" w:rsidRDefault="009B2F8A" w:rsidP="004F2039">
            <w:r w:rsidRPr="00F65AF1">
              <w:t>0.01</w:t>
            </w:r>
            <w:r w:rsidRPr="00F65AF1">
              <w:rPr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hideMark/>
          </w:tcPr>
          <w:p w14:paraId="601E7B8B" w14:textId="77777777" w:rsidR="009B2F8A" w:rsidRPr="00F65AF1" w:rsidRDefault="009B2F8A" w:rsidP="004F2039">
            <w:r w:rsidRPr="00F65AF1">
              <w:t>0.03</w:t>
            </w:r>
            <w:r w:rsidRPr="00F65AF1">
              <w:rPr>
                <w:vertAlign w:val="superscript"/>
              </w:rPr>
              <w:t>*</w:t>
            </w:r>
          </w:p>
        </w:tc>
        <w:tc>
          <w:tcPr>
            <w:tcW w:w="990" w:type="dxa"/>
            <w:shd w:val="clear" w:color="auto" w:fill="auto"/>
            <w:hideMark/>
          </w:tcPr>
          <w:p w14:paraId="0C767F82" w14:textId="77777777" w:rsidR="009B2F8A" w:rsidRPr="00F65AF1" w:rsidRDefault="009B2F8A" w:rsidP="004F2039">
            <w:r w:rsidRPr="00F65AF1">
              <w:t>0.00</w:t>
            </w:r>
            <w:r w:rsidRPr="00F65AF1">
              <w:rPr>
                <w:vertAlign w:val="superscript"/>
              </w:rPr>
              <w:t>*</w:t>
            </w:r>
          </w:p>
        </w:tc>
        <w:tc>
          <w:tcPr>
            <w:tcW w:w="1030" w:type="dxa"/>
            <w:shd w:val="clear" w:color="auto" w:fill="auto"/>
            <w:hideMark/>
          </w:tcPr>
          <w:p w14:paraId="390642F1" w14:textId="77777777" w:rsidR="009B2F8A" w:rsidRPr="00F65AF1" w:rsidRDefault="009B2F8A" w:rsidP="004F2039">
            <w:r w:rsidRPr="00F65AF1">
              <w:t>0</w:t>
            </w:r>
          </w:p>
        </w:tc>
      </w:tr>
      <w:tr w:rsidR="009B2F8A" w:rsidRPr="00F65AF1" w14:paraId="44252B74" w14:textId="77777777" w:rsidTr="004F2039">
        <w:trPr>
          <w:trHeight w:val="320"/>
        </w:trPr>
        <w:tc>
          <w:tcPr>
            <w:tcW w:w="1350" w:type="dxa"/>
            <w:shd w:val="clear" w:color="auto" w:fill="auto"/>
            <w:hideMark/>
          </w:tcPr>
          <w:p w14:paraId="63391ABD" w14:textId="77777777" w:rsidR="009B2F8A" w:rsidRPr="00F65AF1" w:rsidRDefault="009B2F8A" w:rsidP="004F2039">
            <w:r w:rsidRPr="00F65AF1">
              <w:t>SD</w:t>
            </w:r>
          </w:p>
        </w:tc>
        <w:tc>
          <w:tcPr>
            <w:tcW w:w="990" w:type="dxa"/>
            <w:shd w:val="clear" w:color="auto" w:fill="auto"/>
            <w:hideMark/>
          </w:tcPr>
          <w:p w14:paraId="20C3BC2C" w14:textId="77777777" w:rsidR="009B2F8A" w:rsidRPr="00F65AF1" w:rsidRDefault="009B2F8A" w:rsidP="004F2039">
            <w:r w:rsidRPr="00F65AF1"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14:paraId="1016B2F6" w14:textId="77777777" w:rsidR="009B2F8A" w:rsidRPr="00F65AF1" w:rsidRDefault="009B2F8A" w:rsidP="004F2039">
            <w:r w:rsidRPr="00F65AF1"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14:paraId="51DC4C13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0B5F6466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659B5B51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140B3075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1030" w:type="dxa"/>
            <w:shd w:val="clear" w:color="auto" w:fill="auto"/>
            <w:hideMark/>
          </w:tcPr>
          <w:p w14:paraId="0C4EBFEA" w14:textId="77777777" w:rsidR="009B2F8A" w:rsidRPr="00F65AF1" w:rsidRDefault="009B2F8A" w:rsidP="004F2039">
            <w:r w:rsidRPr="00F65AF1">
              <w:t>6.55</w:t>
            </w:r>
          </w:p>
        </w:tc>
      </w:tr>
      <w:tr w:rsidR="009B2F8A" w:rsidRPr="00F65AF1" w14:paraId="23EFD454" w14:textId="77777777" w:rsidTr="004F2039">
        <w:trPr>
          <w:trHeight w:val="320"/>
        </w:trPr>
        <w:tc>
          <w:tcPr>
            <w:tcW w:w="1350" w:type="dxa"/>
            <w:shd w:val="clear" w:color="auto" w:fill="auto"/>
            <w:hideMark/>
          </w:tcPr>
          <w:p w14:paraId="6100EADD" w14:textId="77777777" w:rsidR="009B2F8A" w:rsidRPr="00F65AF1" w:rsidRDefault="009B2F8A" w:rsidP="004F2039">
            <w:r w:rsidRPr="00F65AF1">
              <w:t>Skewness</w:t>
            </w:r>
          </w:p>
        </w:tc>
        <w:tc>
          <w:tcPr>
            <w:tcW w:w="990" w:type="dxa"/>
            <w:shd w:val="clear" w:color="auto" w:fill="auto"/>
            <w:hideMark/>
          </w:tcPr>
          <w:p w14:paraId="7B3F056F" w14:textId="77777777" w:rsidR="009B2F8A" w:rsidRPr="00F65AF1" w:rsidRDefault="009B2F8A" w:rsidP="004F2039">
            <w:r w:rsidRPr="00F65AF1">
              <w:t>0.01</w:t>
            </w:r>
          </w:p>
        </w:tc>
        <w:tc>
          <w:tcPr>
            <w:tcW w:w="990" w:type="dxa"/>
            <w:shd w:val="clear" w:color="auto" w:fill="auto"/>
            <w:hideMark/>
          </w:tcPr>
          <w:p w14:paraId="3BC07BC5" w14:textId="77777777" w:rsidR="009B2F8A" w:rsidRPr="00F65AF1" w:rsidRDefault="009B2F8A" w:rsidP="004F2039">
            <w:r w:rsidRPr="00F65AF1">
              <w:t>0.01</w:t>
            </w:r>
          </w:p>
        </w:tc>
        <w:tc>
          <w:tcPr>
            <w:tcW w:w="990" w:type="dxa"/>
            <w:shd w:val="clear" w:color="auto" w:fill="auto"/>
            <w:hideMark/>
          </w:tcPr>
          <w:p w14:paraId="62590590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0C374CB8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4086D56F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0FB6CBB5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1030" w:type="dxa"/>
            <w:shd w:val="clear" w:color="auto" w:fill="auto"/>
            <w:hideMark/>
          </w:tcPr>
          <w:p w14:paraId="72B1A40F" w14:textId="77777777" w:rsidR="009B2F8A" w:rsidRPr="00F65AF1" w:rsidRDefault="009B2F8A" w:rsidP="004F2039">
            <w:r w:rsidRPr="00F65AF1">
              <w:t>0.24</w:t>
            </w:r>
          </w:p>
        </w:tc>
      </w:tr>
      <w:tr w:rsidR="009B2F8A" w:rsidRPr="00F65AF1" w14:paraId="670B057F" w14:textId="77777777" w:rsidTr="004F2039">
        <w:trPr>
          <w:trHeight w:val="320"/>
        </w:trPr>
        <w:tc>
          <w:tcPr>
            <w:tcW w:w="1350" w:type="dxa"/>
            <w:shd w:val="clear" w:color="auto" w:fill="auto"/>
            <w:hideMark/>
          </w:tcPr>
          <w:p w14:paraId="42B15E2D" w14:textId="77777777" w:rsidR="009B2F8A" w:rsidRPr="00F65AF1" w:rsidRDefault="009B2F8A" w:rsidP="004F2039">
            <w:r w:rsidRPr="00F65AF1">
              <w:t>Kurtosis</w:t>
            </w:r>
          </w:p>
        </w:tc>
        <w:tc>
          <w:tcPr>
            <w:tcW w:w="990" w:type="dxa"/>
            <w:shd w:val="clear" w:color="auto" w:fill="auto"/>
            <w:hideMark/>
          </w:tcPr>
          <w:p w14:paraId="2976BF03" w14:textId="77777777" w:rsidR="009B2F8A" w:rsidRPr="00F65AF1" w:rsidRDefault="009B2F8A" w:rsidP="004F2039">
            <w:r w:rsidRPr="00F65AF1">
              <w:t>3.18</w:t>
            </w:r>
          </w:p>
        </w:tc>
        <w:tc>
          <w:tcPr>
            <w:tcW w:w="990" w:type="dxa"/>
            <w:shd w:val="clear" w:color="auto" w:fill="auto"/>
            <w:hideMark/>
          </w:tcPr>
          <w:p w14:paraId="4B8AA7B0" w14:textId="77777777" w:rsidR="009B2F8A" w:rsidRPr="00F65AF1" w:rsidRDefault="009B2F8A" w:rsidP="004F2039">
            <w:r w:rsidRPr="00F65AF1">
              <w:t>3.14</w:t>
            </w:r>
          </w:p>
        </w:tc>
        <w:tc>
          <w:tcPr>
            <w:tcW w:w="990" w:type="dxa"/>
            <w:shd w:val="clear" w:color="auto" w:fill="auto"/>
            <w:hideMark/>
          </w:tcPr>
          <w:p w14:paraId="214FDD5C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0FEBE4C5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67B424F1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04FA276B" w14:textId="77777777" w:rsidR="009B2F8A" w:rsidRPr="00F65AF1" w:rsidRDefault="009B2F8A" w:rsidP="004F2039">
            <w:r w:rsidRPr="00F65AF1">
              <w:t>-</w:t>
            </w:r>
          </w:p>
        </w:tc>
        <w:tc>
          <w:tcPr>
            <w:tcW w:w="1030" w:type="dxa"/>
            <w:shd w:val="clear" w:color="auto" w:fill="auto"/>
            <w:hideMark/>
          </w:tcPr>
          <w:p w14:paraId="0BC6DCA3" w14:textId="77777777" w:rsidR="009B2F8A" w:rsidRPr="00F65AF1" w:rsidRDefault="009B2F8A" w:rsidP="004F2039">
            <w:r w:rsidRPr="00F65AF1">
              <w:t>5.33</w:t>
            </w:r>
          </w:p>
        </w:tc>
      </w:tr>
    </w:tbl>
    <w:p w14:paraId="2CDEC064" w14:textId="77777777" w:rsidR="009B2F8A" w:rsidRDefault="009B2F8A" w:rsidP="009B2F8A">
      <w:r>
        <w:rPr>
          <w:rFonts w:hint="eastAsia"/>
        </w:rPr>
        <w:t>*</w:t>
      </w:r>
      <w:r>
        <w:t xml:space="preserve"> The data was presented as median.</w:t>
      </w:r>
    </w:p>
    <w:p w14:paraId="6D89DA78" w14:textId="3CC41EC7" w:rsidR="009B2F8A" w:rsidRDefault="009B2F8A"/>
    <w:p w14:paraId="3DF1AAC5" w14:textId="77777777" w:rsidR="009B2F8A" w:rsidRPr="009B2F8A" w:rsidRDefault="009B2F8A" w:rsidP="009B2F8A">
      <w:pPr>
        <w:rPr>
          <w:b/>
          <w:bCs w:val="0"/>
          <w:sz w:val="24"/>
          <w:szCs w:val="32"/>
        </w:rPr>
      </w:pPr>
      <w:bookmarkStart w:id="3" w:name="_Hlk94184206"/>
      <w:r w:rsidRPr="009B2F8A">
        <w:rPr>
          <w:rFonts w:hint="eastAsia"/>
          <w:b/>
          <w:bCs w:val="0"/>
          <w:sz w:val="24"/>
          <w:szCs w:val="32"/>
        </w:rPr>
        <w:t>T</w:t>
      </w:r>
      <w:r w:rsidRPr="009B2F8A">
        <w:rPr>
          <w:b/>
          <w:bCs w:val="0"/>
          <w:sz w:val="24"/>
          <w:szCs w:val="32"/>
        </w:rPr>
        <w:t>able S2. The neonatal outcomes of the population.</w:t>
      </w:r>
      <w:bookmarkEnd w:id="3"/>
    </w:p>
    <w:tbl>
      <w:tblPr>
        <w:tblStyle w:val="2"/>
        <w:tblpPr w:leftFromText="180" w:rightFromText="180" w:vertAnchor="text" w:horzAnchor="margin" w:tblpY="426"/>
        <w:tblW w:w="5485" w:type="dxa"/>
        <w:tblLayout w:type="fixed"/>
        <w:tblLook w:val="04A0" w:firstRow="1" w:lastRow="0" w:firstColumn="1" w:lastColumn="0" w:noHBand="0" w:noVBand="1"/>
      </w:tblPr>
      <w:tblGrid>
        <w:gridCol w:w="3775"/>
        <w:gridCol w:w="1710"/>
      </w:tblGrid>
      <w:tr w:rsidR="009B2F8A" w:rsidRPr="006345C7" w14:paraId="52FF0CB5" w14:textId="77777777" w:rsidTr="004F2039">
        <w:tc>
          <w:tcPr>
            <w:tcW w:w="3775" w:type="dxa"/>
            <w:shd w:val="clear" w:color="auto" w:fill="auto"/>
          </w:tcPr>
          <w:p w14:paraId="63013BAA" w14:textId="77777777" w:rsidR="009B2F8A" w:rsidRPr="003226E2" w:rsidRDefault="009B2F8A" w:rsidP="004F2039">
            <w:pPr>
              <w:rPr>
                <w:rFonts w:eastAsiaTheme="minorHAnsi"/>
                <w:b/>
                <w:sz w:val="24"/>
              </w:rPr>
            </w:pPr>
            <w:bookmarkStart w:id="4" w:name="_Hlk94184187"/>
            <w:r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 xml:space="preserve">Neonatal outcomes </w:t>
            </w:r>
            <w:r w:rsidRPr="00556BF8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 xml:space="preserve"> (n = 15 524)</w:t>
            </w:r>
          </w:p>
        </w:tc>
        <w:tc>
          <w:tcPr>
            <w:tcW w:w="1710" w:type="dxa"/>
            <w:shd w:val="clear" w:color="auto" w:fill="auto"/>
          </w:tcPr>
          <w:p w14:paraId="415AC9DD" w14:textId="77777777" w:rsidR="009B2F8A" w:rsidRPr="006345C7" w:rsidRDefault="009B2F8A" w:rsidP="004F2039">
            <w:pPr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 xml:space="preserve"> (%)</w:t>
            </w:r>
          </w:p>
        </w:tc>
      </w:tr>
      <w:tr w:rsidR="009B2F8A" w:rsidRPr="00EB7AEE" w14:paraId="7A4A5766" w14:textId="77777777" w:rsidTr="004F2039">
        <w:tc>
          <w:tcPr>
            <w:tcW w:w="3775" w:type="dxa"/>
            <w:shd w:val="clear" w:color="auto" w:fill="auto"/>
          </w:tcPr>
          <w:p w14:paraId="1D976B66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/>
                <w:bCs/>
              </w:rPr>
            </w:pPr>
            <w:bookmarkStart w:id="5" w:name="_Hlk93382669"/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Hyperbilirubinemia</w:t>
            </w:r>
            <w:bookmarkEnd w:id="5"/>
          </w:p>
        </w:tc>
        <w:tc>
          <w:tcPr>
            <w:tcW w:w="1710" w:type="dxa"/>
            <w:shd w:val="clear" w:color="auto" w:fill="auto"/>
          </w:tcPr>
          <w:p w14:paraId="54FFF441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909(5.9)</w:t>
            </w:r>
          </w:p>
        </w:tc>
      </w:tr>
      <w:tr w:rsidR="009B2F8A" w:rsidRPr="006627D5" w14:paraId="76E2C05E" w14:textId="77777777" w:rsidTr="004F2039">
        <w:tc>
          <w:tcPr>
            <w:tcW w:w="3775" w:type="dxa"/>
            <w:shd w:val="clear" w:color="auto" w:fill="auto"/>
          </w:tcPr>
          <w:p w14:paraId="1107D294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Wet lung</w:t>
            </w:r>
          </w:p>
        </w:tc>
        <w:tc>
          <w:tcPr>
            <w:tcW w:w="1710" w:type="dxa"/>
            <w:shd w:val="clear" w:color="auto" w:fill="auto"/>
          </w:tcPr>
          <w:p w14:paraId="7426283E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249(1.6)</w:t>
            </w:r>
          </w:p>
        </w:tc>
      </w:tr>
      <w:tr w:rsidR="009B2F8A" w:rsidRPr="006627D5" w14:paraId="79119B47" w14:textId="77777777" w:rsidTr="004F2039">
        <w:tc>
          <w:tcPr>
            <w:tcW w:w="3775" w:type="dxa"/>
            <w:shd w:val="clear" w:color="auto" w:fill="auto"/>
          </w:tcPr>
          <w:p w14:paraId="73FABB13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Asphyxia</w:t>
            </w:r>
          </w:p>
        </w:tc>
        <w:tc>
          <w:tcPr>
            <w:tcW w:w="1710" w:type="dxa"/>
            <w:shd w:val="clear" w:color="auto" w:fill="auto"/>
          </w:tcPr>
          <w:p w14:paraId="74E7BB84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122(.8)</w:t>
            </w:r>
          </w:p>
        </w:tc>
      </w:tr>
      <w:tr w:rsidR="009B2F8A" w:rsidRPr="006627D5" w14:paraId="03F9CDB8" w14:textId="77777777" w:rsidTr="004F2039">
        <w:tc>
          <w:tcPr>
            <w:tcW w:w="3775" w:type="dxa"/>
            <w:shd w:val="clear" w:color="auto" w:fill="auto"/>
          </w:tcPr>
          <w:p w14:paraId="337EFB63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eastAsiaTheme="minorHAnsi" w:hAnsi="Times New Roman" w:cs="Times New Roman"/>
                <w:b/>
                <w:color w:val="000000"/>
              </w:rPr>
              <w:t>Hypoglycemia</w:t>
            </w:r>
          </w:p>
        </w:tc>
        <w:tc>
          <w:tcPr>
            <w:tcW w:w="1710" w:type="dxa"/>
            <w:shd w:val="clear" w:color="auto" w:fill="auto"/>
          </w:tcPr>
          <w:p w14:paraId="297EE3E7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67(.4)</w:t>
            </w:r>
          </w:p>
        </w:tc>
      </w:tr>
      <w:tr w:rsidR="009B2F8A" w:rsidRPr="006627D5" w14:paraId="60064BF8" w14:textId="77777777" w:rsidTr="004F2039">
        <w:tc>
          <w:tcPr>
            <w:tcW w:w="3775" w:type="dxa"/>
            <w:shd w:val="clear" w:color="auto" w:fill="auto"/>
          </w:tcPr>
          <w:p w14:paraId="2155B32F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Necrotizing Enterocolitis</w:t>
            </w:r>
          </w:p>
        </w:tc>
        <w:tc>
          <w:tcPr>
            <w:tcW w:w="1710" w:type="dxa"/>
            <w:shd w:val="clear" w:color="auto" w:fill="auto"/>
          </w:tcPr>
          <w:p w14:paraId="6FC7D369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65(.4)</w:t>
            </w:r>
          </w:p>
        </w:tc>
      </w:tr>
      <w:tr w:rsidR="009B2F8A" w:rsidRPr="00545726" w14:paraId="2B8A5F1E" w14:textId="77777777" w:rsidTr="004F2039">
        <w:tc>
          <w:tcPr>
            <w:tcW w:w="3775" w:type="dxa"/>
            <w:shd w:val="clear" w:color="auto" w:fill="auto"/>
          </w:tcPr>
          <w:p w14:paraId="6C9D476D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Respiratory distress syndrome</w:t>
            </w:r>
          </w:p>
        </w:tc>
        <w:tc>
          <w:tcPr>
            <w:tcW w:w="1710" w:type="dxa"/>
            <w:shd w:val="clear" w:color="auto" w:fill="auto"/>
          </w:tcPr>
          <w:p w14:paraId="68CA14BC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22(.1)</w:t>
            </w:r>
          </w:p>
        </w:tc>
      </w:tr>
      <w:tr w:rsidR="009B2F8A" w14:paraId="141CBF23" w14:textId="77777777" w:rsidTr="004F2039">
        <w:tc>
          <w:tcPr>
            <w:tcW w:w="3775" w:type="dxa"/>
            <w:shd w:val="clear" w:color="auto" w:fill="auto"/>
          </w:tcPr>
          <w:p w14:paraId="766FCE2C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Pneumonia</w:t>
            </w:r>
          </w:p>
        </w:tc>
        <w:tc>
          <w:tcPr>
            <w:tcW w:w="1710" w:type="dxa"/>
            <w:shd w:val="clear" w:color="auto" w:fill="auto"/>
          </w:tcPr>
          <w:p w14:paraId="3A456ABE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43(.3)</w:t>
            </w:r>
          </w:p>
        </w:tc>
      </w:tr>
      <w:tr w:rsidR="009B2F8A" w14:paraId="52BE311D" w14:textId="77777777" w:rsidTr="004F2039">
        <w:tc>
          <w:tcPr>
            <w:tcW w:w="3775" w:type="dxa"/>
            <w:shd w:val="clear" w:color="auto" w:fill="auto"/>
          </w:tcPr>
          <w:p w14:paraId="2DDD5977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Convulsion</w:t>
            </w:r>
          </w:p>
        </w:tc>
        <w:tc>
          <w:tcPr>
            <w:tcW w:w="1710" w:type="dxa"/>
            <w:shd w:val="clear" w:color="auto" w:fill="auto"/>
          </w:tcPr>
          <w:p w14:paraId="1FBDE31A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8</w:t>
            </w:r>
          </w:p>
        </w:tc>
      </w:tr>
      <w:tr w:rsidR="009B2F8A" w14:paraId="54E6B509" w14:textId="77777777" w:rsidTr="004F2039">
        <w:tc>
          <w:tcPr>
            <w:tcW w:w="3775" w:type="dxa"/>
            <w:shd w:val="clear" w:color="auto" w:fill="auto"/>
          </w:tcPr>
          <w:p w14:paraId="656F091D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Sepsis</w:t>
            </w:r>
          </w:p>
        </w:tc>
        <w:tc>
          <w:tcPr>
            <w:tcW w:w="1710" w:type="dxa"/>
            <w:shd w:val="clear" w:color="auto" w:fill="auto"/>
          </w:tcPr>
          <w:p w14:paraId="6FBD86BB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25(.2)</w:t>
            </w:r>
          </w:p>
        </w:tc>
      </w:tr>
      <w:tr w:rsidR="009B2F8A" w:rsidRPr="00545726" w14:paraId="6E1D449B" w14:textId="77777777" w:rsidTr="004F2039">
        <w:tc>
          <w:tcPr>
            <w:tcW w:w="3775" w:type="dxa"/>
            <w:shd w:val="clear" w:color="auto" w:fill="auto"/>
          </w:tcPr>
          <w:p w14:paraId="31BBF2E9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Retinopathy</w:t>
            </w:r>
          </w:p>
        </w:tc>
        <w:tc>
          <w:tcPr>
            <w:tcW w:w="1710" w:type="dxa"/>
            <w:shd w:val="clear" w:color="auto" w:fill="auto"/>
          </w:tcPr>
          <w:p w14:paraId="1262A9EB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13(.1)</w:t>
            </w:r>
          </w:p>
        </w:tc>
      </w:tr>
      <w:tr w:rsidR="009B2F8A" w14:paraId="7045547F" w14:textId="77777777" w:rsidTr="004F2039">
        <w:tc>
          <w:tcPr>
            <w:tcW w:w="3775" w:type="dxa"/>
            <w:shd w:val="clear" w:color="auto" w:fill="auto"/>
          </w:tcPr>
          <w:p w14:paraId="73DDDCE6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eastAsiaTheme="minorHAnsi" w:hAnsi="Times New Roman" w:cs="Times New Roman"/>
                <w:b/>
                <w:color w:val="000000"/>
              </w:rPr>
              <w:t>Still birth</w:t>
            </w:r>
          </w:p>
        </w:tc>
        <w:tc>
          <w:tcPr>
            <w:tcW w:w="1710" w:type="dxa"/>
            <w:shd w:val="clear" w:color="auto" w:fill="auto"/>
          </w:tcPr>
          <w:p w14:paraId="217067A8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22(.1)</w:t>
            </w:r>
          </w:p>
        </w:tc>
      </w:tr>
      <w:tr w:rsidR="009B2F8A" w14:paraId="0A769D37" w14:textId="77777777" w:rsidTr="004F2039">
        <w:tc>
          <w:tcPr>
            <w:tcW w:w="3775" w:type="dxa"/>
            <w:shd w:val="clear" w:color="auto" w:fill="auto"/>
          </w:tcPr>
          <w:p w14:paraId="2EC77C61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  <w:bCs/>
                <w:color w:val="000000"/>
              </w:rPr>
            </w:pPr>
            <w:r w:rsidRPr="00E604C7">
              <w:rPr>
                <w:rFonts w:ascii="Times New Roman" w:hAnsi="Times New Roman" w:cs="Times New Roman"/>
                <w:b/>
                <w:color w:val="333333"/>
                <w:szCs w:val="21"/>
              </w:rPr>
              <w:t>Hyperbilirubinemia</w:t>
            </w:r>
          </w:p>
        </w:tc>
        <w:tc>
          <w:tcPr>
            <w:tcW w:w="1710" w:type="dxa"/>
            <w:shd w:val="clear" w:color="auto" w:fill="auto"/>
          </w:tcPr>
          <w:p w14:paraId="35FB72F9" w14:textId="77777777" w:rsidR="009B2F8A" w:rsidRPr="00E604C7" w:rsidRDefault="009B2F8A" w:rsidP="004F2039">
            <w:pPr>
              <w:rPr>
                <w:rFonts w:ascii="Times New Roman" w:eastAsiaTheme="minorHAnsi" w:hAnsi="Times New Roman" w:cs="Times New Roman"/>
              </w:rPr>
            </w:pPr>
            <w:r w:rsidRPr="00E604C7">
              <w:rPr>
                <w:rFonts w:ascii="Times New Roman" w:eastAsiaTheme="minorHAnsi" w:hAnsi="Times New Roman" w:cs="Times New Roman"/>
              </w:rPr>
              <w:t>909(5.9)</w:t>
            </w:r>
          </w:p>
        </w:tc>
      </w:tr>
      <w:bookmarkEnd w:id="4"/>
    </w:tbl>
    <w:p w14:paraId="4ADD99DA" w14:textId="77777777" w:rsidR="009B2F8A" w:rsidRPr="009B2F8A" w:rsidRDefault="009B2F8A">
      <w:pPr>
        <w:rPr>
          <w:rFonts w:hint="eastAsia"/>
        </w:rPr>
      </w:pPr>
    </w:p>
    <w:sectPr w:rsidR="009B2F8A" w:rsidRPr="009B2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7EE60" w14:textId="77777777" w:rsidR="00C23437" w:rsidRDefault="00C23437" w:rsidP="009B2F8A">
      <w:r>
        <w:separator/>
      </w:r>
    </w:p>
  </w:endnote>
  <w:endnote w:type="continuationSeparator" w:id="0">
    <w:p w14:paraId="7B368EF2" w14:textId="77777777" w:rsidR="00C23437" w:rsidRDefault="00C23437" w:rsidP="009B2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906D8" w14:textId="77777777" w:rsidR="00C23437" w:rsidRDefault="00C23437" w:rsidP="009B2F8A">
      <w:r>
        <w:separator/>
      </w:r>
    </w:p>
  </w:footnote>
  <w:footnote w:type="continuationSeparator" w:id="0">
    <w:p w14:paraId="0477F589" w14:textId="77777777" w:rsidR="00C23437" w:rsidRDefault="00C23437" w:rsidP="009B2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8D4"/>
    <w:rsid w:val="003723CB"/>
    <w:rsid w:val="00533856"/>
    <w:rsid w:val="009B2F8A"/>
    <w:rsid w:val="00C23437"/>
    <w:rsid w:val="00DB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F6BC6"/>
  <w15:chartTrackingRefBased/>
  <w15:docId w15:val="{5A58E2DD-BF61-4A76-9517-9E7BD75B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F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F8A"/>
    <w:rPr>
      <w:sz w:val="18"/>
      <w:szCs w:val="18"/>
    </w:rPr>
  </w:style>
  <w:style w:type="table" w:styleId="a7">
    <w:name w:val="Table Grid"/>
    <w:basedOn w:val="a1"/>
    <w:uiPriority w:val="39"/>
    <w:rsid w:val="009B2F8A"/>
    <w:rPr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9B2F8A"/>
    <w:rPr>
      <w:rFonts w:asciiTheme="minorHAnsi" w:hAnsiTheme="minorHAnsi" w:cstheme="minorBidi"/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OE</dc:creator>
  <cp:keywords/>
  <dc:description/>
  <cp:lastModifiedBy>ZZOE</cp:lastModifiedBy>
  <cp:revision>3</cp:revision>
  <dcterms:created xsi:type="dcterms:W3CDTF">2022-04-22T06:33:00Z</dcterms:created>
  <dcterms:modified xsi:type="dcterms:W3CDTF">2022-04-22T06:35:00Z</dcterms:modified>
</cp:coreProperties>
</file>